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5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>he co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</w:rPr>
        <w:t xml:space="preserve">expressed genes with positive correlation between </w:t>
      </w:r>
      <w:r>
        <w:rPr>
          <w:rFonts w:hint="eastAsia" w:ascii="Times New Roman" w:hAnsi="Times New Roman" w:cs="Times New Roman"/>
          <w:sz w:val="24"/>
          <w:lang w:val="en-US" w:eastAsia="zh-CN"/>
        </w:rPr>
        <w:t>KEGG</w:t>
      </w:r>
      <w:r>
        <w:rPr>
          <w:rFonts w:hint="eastAsia" w:ascii="Times New Roman" w:hAnsi="Times New Roman" w:cs="Times New Roman"/>
          <w:sz w:val="24"/>
        </w:rPr>
        <w:t xml:space="preserve"> pathway and PRDM1 </w:t>
      </w:r>
      <w:r>
        <w:rPr>
          <w:rFonts w:hint="eastAsia" w:ascii="Times New Roman" w:hAnsi="Times New Roman" w:cs="Times New Roman"/>
          <w:sz w:val="24"/>
          <w:lang w:val="en-US" w:eastAsia="zh-CN"/>
        </w:rPr>
        <w:t>via</w:t>
      </w:r>
      <w:r>
        <w:rPr>
          <w:rFonts w:hint="eastAsia" w:ascii="Times New Roman" w:hAnsi="Times New Roman" w:cs="Times New Roman"/>
          <w:sz w:val="24"/>
        </w:rPr>
        <w:t xml:space="preserve"> David database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5"/>
        <w:tblW w:w="852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119"/>
        <w:gridCol w:w="850"/>
        <w:gridCol w:w="992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Hans"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u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00:Pathways i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604436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151:PI3K-Akt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907578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E-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2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510:Focal adhes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58964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9E-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9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60:Cytokine-cytokine receptor intera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817005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2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80:Osteoclast differenti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19593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0E-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7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514:Cell adhesion molecules (CAM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271719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8E-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66:HTLV-I 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347504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05:Proteoglycans i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42329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810:Regulation of actin cytoskelet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99075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145:Phagosom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650646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52:Tubercul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726432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15:Rap1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726432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512:ECM-receptor intera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802218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9E-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4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46:Amoebia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780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6E-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11:Platelet 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780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62:Chemokine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7800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14:Ras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105360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9842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143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50:Staphylococcus aureus 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81146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8E-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7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10:MAPK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81146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53795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6798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70:Leukocyte transendothelial migr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5693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144:Endocyt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5693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7792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0666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62:Measl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32717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02:Transcriptional misregulation i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32717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703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478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40:Hematopoietic cell lineag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0850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30:Jak-STAT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0850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09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998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90:Hippo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0850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8194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097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64:Influenza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0850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227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906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40:Leishmania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8428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23:Rheumatoid arthrit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8428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974:Protein digestion and absorp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6007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20:Toll-like receptor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6007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45:Toxoplasm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6007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549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60:T cell receptor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87430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9470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472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42:Chagas disease (American trypanosomiasi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87430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8848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98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50:Natural killer cell mediated cytotoxicit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87430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710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4859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416:Viral myocardit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6321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22:Small cell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6321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0879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998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68:TNF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6321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3754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906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69:Epstein-Barr virus 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6321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150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7268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00:Bacterial invasion of epithelial cel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3900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451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686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64:NF-kappa B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3900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9442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316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60:Axon guid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3900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0008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3868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72:Intestinal immune network for IgA produ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1478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44:Malar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1478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21:Inflammatory bowel disease (IBD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1478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2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512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414:Dilated cardiomyopath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1478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9223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689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270:Vascular smooth muscle contra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1478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8674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8826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10:Complement and coagulation cascad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9057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7039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159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410:Hypertrophic cardiomyopathy (HCM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9057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847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143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66:Fc gamma R-mediated phagocyt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9057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947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77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20:Autoimmune thyroid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6750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614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412:Arrhythmogenic right ventricular cardiomyopathy (ARVC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9523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1071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18:Melano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1775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5999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133:Pertus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30577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546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15: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9646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600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066:HIF-1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6635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4729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2583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30:Allograft rej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42144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6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957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20:Chronic myeloid leukem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42144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4500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2559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50:TGF-beta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42144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56856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2583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32:Graft-versus-host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0056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839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940:Type I diabetes mellit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098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342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17: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7234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546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21:Acute myeloid leukem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713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7517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12:Pancreatic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94742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600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211:Ren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40126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584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64:Fc epsilon RI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37197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1053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662:B cell receptor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17929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8889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8826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10:Asthm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93715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6299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457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340:Primary immunodeficienc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93715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5430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676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0532:Glycosaminoglycan biosynthesis - chondroitin sulfate / dermatan sulfat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62107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76508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6847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340:Hedgehog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62107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56584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2583378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F83624E-B887-406D-B508-2FAD984541E4}"/>
    <w:docVar w:name="KY_MEDREF_VERSION" w:val="3"/>
  </w:docVars>
  <w:rsids>
    <w:rsidRoot w:val="76D947C1"/>
    <w:rsid w:val="002C340D"/>
    <w:rsid w:val="00367593"/>
    <w:rsid w:val="00A56B58"/>
    <w:rsid w:val="1FAF3417"/>
    <w:rsid w:val="76D947C1"/>
    <w:rsid w:val="780F6F82"/>
    <w:rsid w:val="BEFD9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12</Words>
  <Characters>5203</Characters>
  <Lines>43</Lines>
  <Paragraphs>12</Paragraphs>
  <TotalTime>0</TotalTime>
  <ScaleCrop>false</ScaleCrop>
  <LinksUpToDate>false</LinksUpToDate>
  <CharactersWithSpaces>6103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26:00Z</dcterms:created>
  <dc:creator>Last'glary~Jack</dc:creator>
  <cp:lastModifiedBy>wushugeng</cp:lastModifiedBy>
  <dcterms:modified xsi:type="dcterms:W3CDTF">2022-02-25T12:16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9DE8FCFBE95C484BAB9F998805B84289</vt:lpwstr>
  </property>
</Properties>
</file>